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52" w:type="dxa"/>
        <w:tblInd w:w="-4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34"/>
        <w:gridCol w:w="992"/>
        <w:gridCol w:w="992"/>
        <w:gridCol w:w="851"/>
      </w:tblGrid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NA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ER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C966E0"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C966E0">
              <w:rPr>
                <w:b/>
                <w:bCs/>
                <w:sz w:val="16"/>
                <w:szCs w:val="16"/>
                <w:lang w:val="en-US"/>
              </w:rPr>
              <w:t xml:space="preserve"> RNAi/K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ERG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80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8189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5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0156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9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5305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8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06344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5204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26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06344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80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8196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24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0660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25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3370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6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09697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44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254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5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4575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8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86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2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29079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i/>
                <w:iCs/>
                <w:sz w:val="16"/>
                <w:szCs w:val="16"/>
                <w:lang w:val="en-US"/>
              </w:rPr>
              <w:t>CG9205</w:t>
            </w:r>
            <w:r w:rsidRPr="00C966E0">
              <w:rPr>
                <w:i/>
                <w:iCs/>
                <w:sz w:val="16"/>
                <w:szCs w:val="16"/>
                <w:vertAlign w:val="superscript"/>
                <w:lang w:val="en-US"/>
              </w:rPr>
              <w:t>K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9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1384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7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2627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9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731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38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73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Hig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51775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1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888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3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1508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8784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39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6507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31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39769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0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7206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Hig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 RNAi li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10555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02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2960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 RNAi li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6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34308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44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10729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17622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28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399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6296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2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9345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3459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28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10091/K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5162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</w:tr>
      <w:tr w:rsidR="00C966E0" w:rsidRPr="00C966E0" w:rsidTr="00C966E0">
        <w:trPr>
          <w:trHeight w:val="2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65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2602/G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text" w:horzAnchor="margin" w:tblpXSpec="right" w:tblpY="-8124"/>
        <w:tblW w:w="43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850"/>
        <w:gridCol w:w="851"/>
        <w:gridCol w:w="992"/>
        <w:gridCol w:w="851"/>
      </w:tblGrid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NAi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ER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C966E0"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C966E0">
              <w:rPr>
                <w:b/>
                <w:bCs/>
                <w:sz w:val="16"/>
                <w:szCs w:val="16"/>
                <w:lang w:val="en-US"/>
              </w:rPr>
              <w:t xml:space="preserve"> RNAi/K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ERG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83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1516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63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723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29611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High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4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727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8911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02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6680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27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1619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04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0572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12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4169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0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7175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31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411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32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837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52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6845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1759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6469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30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968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2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8987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77433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2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5579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i/>
                <w:iCs/>
                <w:sz w:val="16"/>
                <w:szCs w:val="16"/>
                <w:lang w:val="en-US"/>
              </w:rPr>
              <w:t>dcert</w:t>
            </w:r>
            <w:r w:rsidRPr="00C966E0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42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3352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9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6749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28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4294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8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5979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74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8580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Rough ey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32444/</w:t>
            </w:r>
            <w:proofErr w:type="spellStart"/>
            <w:r w:rsidRPr="00C966E0">
              <w:rPr>
                <w:sz w:val="16"/>
                <w:szCs w:val="16"/>
                <w:lang w:val="en-US"/>
              </w:rPr>
              <w:t>TRiP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b/>
                <w:bCs/>
                <w:sz w:val="16"/>
                <w:szCs w:val="16"/>
                <w:lang w:val="en-US"/>
              </w:rPr>
              <w:t>Less</w:t>
            </w: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95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48044/G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  <w:tr w:rsidR="00C966E0" w:rsidRPr="00C966E0" w:rsidTr="00C966E0">
        <w:trPr>
          <w:trHeight w:val="22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CG38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</w:rPr>
              <w:t>107545/K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  <w:r w:rsidRPr="00C966E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66E0" w:rsidRPr="00C966E0" w:rsidRDefault="00C966E0" w:rsidP="00C966E0">
            <w:pPr>
              <w:jc w:val="center"/>
              <w:rPr>
                <w:sz w:val="16"/>
                <w:szCs w:val="16"/>
              </w:rPr>
            </w:pPr>
          </w:p>
        </w:tc>
      </w:tr>
    </w:tbl>
    <w:p w:rsidR="00C90863" w:rsidRDefault="00C966E0">
      <w:r w:rsidRPr="00C966E0">
        <w:drawing>
          <wp:anchor distT="0" distB="0" distL="114300" distR="114300" simplePos="0" relativeHeight="251658240" behindDoc="0" locked="0" layoutInCell="1" allowOverlap="1" wp14:anchorId="6B4AD2D6">
            <wp:simplePos x="0" y="0"/>
            <wp:positionH relativeFrom="margin">
              <wp:posOffset>-334297</wp:posOffset>
            </wp:positionH>
            <wp:positionV relativeFrom="margin">
              <wp:posOffset>-198712</wp:posOffset>
            </wp:positionV>
            <wp:extent cx="1887794" cy="198772"/>
            <wp:effectExtent l="0" t="0" r="5080" b="4445"/>
            <wp:wrapSquare wrapText="bothSides"/>
            <wp:docPr id="638709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70916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7794" cy="198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966E0" w:rsidRDefault="00C966E0"/>
    <w:sectPr w:rsidR="00C966E0" w:rsidSect="00C966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6E0"/>
    <w:rsid w:val="002B79B9"/>
    <w:rsid w:val="00B95A77"/>
    <w:rsid w:val="00C90863"/>
    <w:rsid w:val="00C966E0"/>
    <w:rsid w:val="00D2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3D8DE"/>
  <w15:chartTrackingRefBased/>
  <w15:docId w15:val="{D7FF4728-C8EB-C84A-BC7D-D1428DCD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6388C-04F3-2543-BE5A-D7BF311F0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H Mishra</dc:creator>
  <cp:keywords/>
  <dc:description/>
  <cp:lastModifiedBy>SHIRISH Mishra</cp:lastModifiedBy>
  <cp:revision>1</cp:revision>
  <dcterms:created xsi:type="dcterms:W3CDTF">2024-02-27T15:23:00Z</dcterms:created>
  <dcterms:modified xsi:type="dcterms:W3CDTF">2024-02-27T15:33:00Z</dcterms:modified>
</cp:coreProperties>
</file>